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316C9" w14:textId="77777777" w:rsidR="00267A9E" w:rsidRDefault="00267A9E" w:rsidP="00267A9E">
      <w:pPr>
        <w:pStyle w:val="Heading3"/>
        <w:numPr>
          <w:ilvl w:val="0"/>
          <w:numId w:val="0"/>
        </w:numPr>
      </w:pPr>
      <w:r>
        <w:t xml:space="preserve">S23 Table: </w:t>
      </w:r>
      <w:r w:rsidRPr="00403384">
        <w:t xml:space="preserve">Comparison of </w:t>
      </w:r>
      <w:r>
        <w:t>p</w:t>
      </w:r>
      <w:r w:rsidRPr="00403384">
        <w:t>re-</w:t>
      </w:r>
      <w:r>
        <w:t>i</w:t>
      </w:r>
      <w:r w:rsidRPr="00403384">
        <w:t xml:space="preserve">ndex and </w:t>
      </w:r>
      <w:r>
        <w:t>p</w:t>
      </w:r>
      <w:r w:rsidRPr="00403384">
        <w:t>ost-</w:t>
      </w:r>
      <w:r>
        <w:t>i</w:t>
      </w:r>
      <w:r w:rsidRPr="00403384">
        <w:t xml:space="preserve">ndex </w:t>
      </w:r>
      <w:r>
        <w:t>disease-specific cause c</w:t>
      </w:r>
      <w:r w:rsidRPr="00403384">
        <w:t xml:space="preserve">ost </w:t>
      </w:r>
      <w:r w:rsidRPr="00462536">
        <w:rPr>
          <w:sz w:val="24"/>
          <w:szCs w:val="24"/>
        </w:rPr>
        <w:t>for various activities</w:t>
      </w:r>
      <w:r w:rsidRPr="0002661D">
        <w:rPr>
          <w:b w:val="0"/>
          <w:bCs/>
          <w:sz w:val="24"/>
          <w:szCs w:val="24"/>
        </w:rPr>
        <w:t xml:space="preserve"> </w:t>
      </w:r>
      <w:r w:rsidRPr="00403384">
        <w:t>(Payer 3, Cohort 3)</w:t>
      </w:r>
    </w:p>
    <w:tbl>
      <w:tblPr>
        <w:tblW w:w="14605" w:type="dxa"/>
        <w:tblInd w:w="-825" w:type="dxa"/>
        <w:tblLook w:val="04A0" w:firstRow="1" w:lastRow="0" w:firstColumn="1" w:lastColumn="0" w:noHBand="0" w:noVBand="1"/>
      </w:tblPr>
      <w:tblGrid>
        <w:gridCol w:w="3085"/>
        <w:gridCol w:w="624"/>
        <w:gridCol w:w="1164"/>
        <w:gridCol w:w="1092"/>
        <w:gridCol w:w="624"/>
        <w:gridCol w:w="1164"/>
        <w:gridCol w:w="1092"/>
        <w:gridCol w:w="624"/>
        <w:gridCol w:w="1164"/>
        <w:gridCol w:w="1092"/>
        <w:gridCol w:w="624"/>
        <w:gridCol w:w="1164"/>
        <w:gridCol w:w="1092"/>
      </w:tblGrid>
      <w:tr w:rsidR="00267A9E" w:rsidRPr="00CF7FAE" w14:paraId="615C4A3E" w14:textId="77777777" w:rsidTr="00BF4764">
        <w:trPr>
          <w:trHeight w:val="230"/>
          <w:tblHeader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FE93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specific</w:t>
            </w: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Caus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BC3A4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14666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FAA12A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2 Yr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9A6D3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3 Yr</w:t>
            </w:r>
          </w:p>
        </w:tc>
      </w:tr>
      <w:tr w:rsidR="00267A9E" w:rsidRPr="00CF7FAE" w14:paraId="14062B90" w14:textId="77777777" w:rsidTr="00BF4764">
        <w:trPr>
          <w:trHeight w:val="230"/>
          <w:tblHeader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0B02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yer 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277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DA1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56FF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148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D594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C0E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4744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EFE0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169D3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8A76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9D4C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2A93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3E2313EF" w14:textId="77777777" w:rsidTr="00BF4764">
        <w:trPr>
          <w:trHeight w:val="230"/>
          <w:tblHeader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E4D7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4E86A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52251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6846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2004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2A72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2DF4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8E1FB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02DE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F0B1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27B4F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16AB4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4F89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</w:tr>
      <w:tr w:rsidR="00267A9E" w:rsidRPr="00CF7FAE" w14:paraId="11812E58" w14:textId="77777777" w:rsidTr="00BF4764">
        <w:trPr>
          <w:trHeight w:val="230"/>
        </w:trPr>
        <w:tc>
          <w:tcPr>
            <w:tcW w:w="1460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C09781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ONE CVD</w:t>
            </w:r>
          </w:p>
        </w:tc>
      </w:tr>
      <w:tr w:rsidR="00267A9E" w:rsidRPr="00CF7FAE" w14:paraId="0BE78B48" w14:textId="77777777" w:rsidTr="00BF4764">
        <w:trPr>
          <w:trHeight w:val="69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BB0D3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ronary Arterial Revascularization+T2DM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53B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3F4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0A1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7,53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EDE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466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B4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6,5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FB8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402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84D5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,0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E4A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DEC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8E7F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,748</w:t>
            </w:r>
          </w:p>
        </w:tc>
      </w:tr>
      <w:tr w:rsidR="00267A9E" w:rsidRPr="00CF7FAE" w14:paraId="60CB10C2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70493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56D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5A7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F05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8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C9F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ED1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F46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44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29B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602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F91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47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BCB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AE5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5B2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35</w:t>
            </w:r>
          </w:p>
        </w:tc>
      </w:tr>
      <w:tr w:rsidR="00267A9E" w:rsidRPr="00CF7FAE" w14:paraId="2993049C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ED7E3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118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56D3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7BC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7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3B9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F59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74F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89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B32C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E0F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4F2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5D5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E2D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1F1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01</w:t>
            </w:r>
          </w:p>
        </w:tc>
      </w:tr>
      <w:tr w:rsidR="00267A9E" w:rsidRPr="00CF7FAE" w14:paraId="02A13120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49830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0FC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055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9FC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A88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400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253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E777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8CFF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F0D2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48B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326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09F0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04</w:t>
            </w:r>
          </w:p>
        </w:tc>
      </w:tr>
      <w:tr w:rsidR="00267A9E" w:rsidRPr="00CF7FAE" w14:paraId="2F21DA62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655D7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024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5C2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1AA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AA3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DF95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48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C0B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721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CF7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DC0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EEC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3A4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</w:tr>
      <w:tr w:rsidR="00267A9E" w:rsidRPr="00CF7FAE" w14:paraId="5C64E829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C3A45D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578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BF4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AE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AF4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F97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F6B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605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84C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4F06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594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67F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40C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2</w:t>
            </w:r>
          </w:p>
        </w:tc>
      </w:tr>
      <w:tr w:rsidR="00267A9E" w:rsidRPr="00CF7FAE" w14:paraId="12F255EB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2B4D08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E11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A14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6CE4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55D2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753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0BD9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BC5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47A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2AD6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6EC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EB9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7F1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4F807CAF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D6C852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Angina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FFB9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5E7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E52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,67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E96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E108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BD08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,5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60B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9FB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980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,4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241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DD8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117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,178</w:t>
            </w:r>
          </w:p>
        </w:tc>
      </w:tr>
      <w:tr w:rsidR="00267A9E" w:rsidRPr="00CF7FAE" w14:paraId="088F7F40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C34FF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D1F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999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E31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7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E48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273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661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00F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7BD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A45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5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ED1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170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E7B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36</w:t>
            </w:r>
          </w:p>
        </w:tc>
      </w:tr>
      <w:tr w:rsidR="00267A9E" w:rsidRPr="00CF7FAE" w14:paraId="19D182A2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1161F7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FE8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151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E806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6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A49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819E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072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5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86B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C83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D1B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3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AE3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CE7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9ED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28</w:t>
            </w:r>
          </w:p>
        </w:tc>
      </w:tr>
      <w:tr w:rsidR="00267A9E" w:rsidRPr="00CF7FAE" w14:paraId="5B5B73EA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D3800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25D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AEB7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3B2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0C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E53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2C0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5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7D8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89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E4F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869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300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B9A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</w:t>
            </w:r>
          </w:p>
        </w:tc>
      </w:tr>
      <w:tr w:rsidR="00267A9E" w:rsidRPr="00CF7FAE" w14:paraId="225BA43E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ACB05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B780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60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80F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87BD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3C77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7EA5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5B17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31E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AD2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C40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F4E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99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267A9E" w:rsidRPr="00CF7FAE" w14:paraId="7CFD488A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8A37F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0D7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C45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3CF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614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5A9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CB69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8C7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055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0A0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8B12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1C90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64D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89</w:t>
            </w:r>
          </w:p>
        </w:tc>
      </w:tr>
      <w:tr w:rsidR="00267A9E" w:rsidRPr="00CF7FAE" w14:paraId="7F3F659A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4D331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B86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D4D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DCA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CDF9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67E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932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F8DB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83D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B6C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BF9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FE6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C8B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</w:tr>
      <w:tr w:rsidR="00267A9E" w:rsidRPr="00CF7FAE" w14:paraId="351A2130" w14:textId="77777777" w:rsidTr="00BF4764">
        <w:trPr>
          <w:trHeight w:val="46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9C393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Atrial fibrillation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C2B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621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EE44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,2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213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72F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A54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2,5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7BE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FDB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9F1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,8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ED8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632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A6B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,405</w:t>
            </w:r>
          </w:p>
        </w:tc>
      </w:tr>
      <w:tr w:rsidR="00267A9E" w:rsidRPr="00CF7FAE" w14:paraId="42ECA563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7EC54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2DB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2E6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01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EC0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4BEE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8A0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79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FE3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34A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402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255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35E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C5F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35</w:t>
            </w:r>
          </w:p>
        </w:tc>
      </w:tr>
      <w:tr w:rsidR="00267A9E" w:rsidRPr="00CF7FAE" w14:paraId="4DE5C6F8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1A3F4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8B1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3440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783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AE4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7FA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F30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8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267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AC6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758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D04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0C0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4E2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05</w:t>
            </w:r>
          </w:p>
        </w:tc>
      </w:tr>
      <w:tr w:rsidR="00267A9E" w:rsidRPr="00CF7FAE" w14:paraId="7FD0AB0C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EF6A8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947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03A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811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543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50D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608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6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469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409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8EA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DC6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C54E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B9D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65</w:t>
            </w:r>
          </w:p>
        </w:tc>
      </w:tr>
      <w:tr w:rsidR="00267A9E" w:rsidRPr="00CF7FAE" w14:paraId="31F35234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ED6D0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88F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FCF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780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9EC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0F6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D29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9B1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5A1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D54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42B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580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6C5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3D73915E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A558A0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D3C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86F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B117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C49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929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6C4D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03A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393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0D07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198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480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20C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0C528741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C8E87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A08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C39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07D6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E60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A64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80F2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C30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B89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0C7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BB6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03A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208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65BCCEEC" w14:textId="77777777" w:rsidTr="00BF4764">
        <w:trPr>
          <w:trHeight w:val="46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B8288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Chronic renal failure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B84E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6888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0917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,62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383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345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43A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3,1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6F59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B9C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FC0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,7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989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5E95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AA0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,234</w:t>
            </w:r>
          </w:p>
        </w:tc>
      </w:tr>
      <w:tr w:rsidR="00267A9E" w:rsidRPr="00CF7FAE" w14:paraId="3D022D23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B2D0C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DBC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765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BECA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DFA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3EE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EC6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9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A4E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130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CDCB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85F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EEE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53B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30</w:t>
            </w:r>
          </w:p>
        </w:tc>
      </w:tr>
      <w:tr w:rsidR="00267A9E" w:rsidRPr="00CF7FAE" w14:paraId="46DB99E9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A6964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9D4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754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43D4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726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4E0A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AE4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3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C67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9F1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03A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55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F0A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94D9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D38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04</w:t>
            </w:r>
          </w:p>
        </w:tc>
      </w:tr>
      <w:tr w:rsidR="00267A9E" w:rsidRPr="00CF7FAE" w14:paraId="1D6CFE25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C5343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3267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7066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BA2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B71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E5A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B601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D23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82D4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CC7F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29A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9EF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B605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0</w:t>
            </w:r>
          </w:p>
        </w:tc>
      </w:tr>
      <w:tr w:rsidR="00267A9E" w:rsidRPr="00CF7FAE" w14:paraId="153ABAB9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E9EEA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702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F08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026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B67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974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5402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40E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E03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7995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6B2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8FE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AD5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</w:t>
            </w:r>
          </w:p>
        </w:tc>
      </w:tr>
      <w:tr w:rsidR="00267A9E" w:rsidRPr="00CF7FAE" w14:paraId="6CC58C49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A1610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28E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C52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6AC4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C1FB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D77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D37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7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6EFD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38E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128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43E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89C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E775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60</w:t>
            </w:r>
          </w:p>
        </w:tc>
      </w:tr>
      <w:tr w:rsidR="00267A9E" w:rsidRPr="00CF7FAE" w14:paraId="7FE97EB0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3CF7E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021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2D2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3A9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26B4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540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F36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750B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0736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A74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5AD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89D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30D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67A9E" w:rsidRPr="00CF7FAE" w14:paraId="25B50DA9" w14:textId="77777777" w:rsidTr="00BF4764">
        <w:trPr>
          <w:trHeight w:val="46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AE320E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Coronary Artery Disease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3105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977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BE5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,4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8522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4F13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E02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,4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517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34C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367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,83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74D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5B28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E796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,035</w:t>
            </w:r>
          </w:p>
        </w:tc>
      </w:tr>
      <w:tr w:rsidR="00267A9E" w:rsidRPr="00CF7FAE" w14:paraId="1FC113F2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D9D5AD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1A0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342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05DF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6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7D3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481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CBD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46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9C8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A63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1DD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E976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2C79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099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83</w:t>
            </w:r>
          </w:p>
        </w:tc>
      </w:tr>
      <w:tr w:rsidR="00267A9E" w:rsidRPr="00CF7FAE" w14:paraId="4CEF7F6A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26F611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CB2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FB2D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B3A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2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3F2F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DE0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130D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ABB5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0A96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B1B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9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4BC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841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211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33</w:t>
            </w:r>
          </w:p>
        </w:tc>
      </w:tr>
      <w:tr w:rsidR="00267A9E" w:rsidRPr="00CF7FAE" w14:paraId="5D0102EC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7D143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C35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DB4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3A3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4BF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F3F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0B0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B8E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652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B22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B2E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3F46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159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</w:t>
            </w:r>
          </w:p>
        </w:tc>
      </w:tr>
      <w:tr w:rsidR="00267A9E" w:rsidRPr="00CF7FAE" w14:paraId="03693EDB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9FE3E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3E9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D8EF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28B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F010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402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17B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A12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1EF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FDF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F7EB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22D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F6C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9</w:t>
            </w:r>
          </w:p>
        </w:tc>
      </w:tr>
      <w:tr w:rsidR="00267A9E" w:rsidRPr="00CF7FAE" w14:paraId="2CF5DB4E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D0AE2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6A3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082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DA5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414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B428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EBD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824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817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773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A8A6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BCDE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243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51</w:t>
            </w:r>
          </w:p>
        </w:tc>
      </w:tr>
      <w:tr w:rsidR="00267A9E" w:rsidRPr="00CF7FAE" w14:paraId="22C5E292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AFA14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BAB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E1A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BD3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3F3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29B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64E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10E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4CBE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04B0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C55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D81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F8F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67A9E" w:rsidRPr="00CF7FAE" w14:paraId="00491D88" w14:textId="77777777" w:rsidTr="00BF4764">
        <w:trPr>
          <w:trHeight w:val="46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1BAA8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Dysrhythmia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7AA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908C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850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,6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2E3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CC0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DEC2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,9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A7C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50B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2502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,0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7DF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8DD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C5B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896</w:t>
            </w:r>
          </w:p>
        </w:tc>
      </w:tr>
      <w:tr w:rsidR="00267A9E" w:rsidRPr="00CF7FAE" w14:paraId="07AAFEE4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E9D49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4B9C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1C9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8E9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EFC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AD5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8772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6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4AB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0F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A2E4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5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D57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621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C08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83</w:t>
            </w:r>
          </w:p>
        </w:tc>
      </w:tr>
      <w:tr w:rsidR="00267A9E" w:rsidRPr="00CF7FAE" w14:paraId="303290B4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12521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A349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30E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1535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95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990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9F7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6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F82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20A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6AE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CC0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E80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8EE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1</w:t>
            </w:r>
          </w:p>
        </w:tc>
      </w:tr>
      <w:tr w:rsidR="00267A9E" w:rsidRPr="00CF7FAE" w14:paraId="01D57885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614FF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38A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B2DF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7D4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6D6A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A84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1BD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C63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69D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8E4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45CC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A76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AAC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</w:t>
            </w:r>
          </w:p>
        </w:tc>
      </w:tr>
      <w:tr w:rsidR="00267A9E" w:rsidRPr="00CF7FAE" w14:paraId="361A8B9A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7D47F3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39F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109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A33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279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1D8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DC08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76C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7C4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F6A0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FA3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0D9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CB0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2</w:t>
            </w:r>
          </w:p>
        </w:tc>
      </w:tr>
      <w:tr w:rsidR="00267A9E" w:rsidRPr="00CF7FAE" w14:paraId="5DC18401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6A54E2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35F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689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72D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9F2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C7E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5D07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406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FEC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69A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A5C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832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039A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06510F89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F1F241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783E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EC8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7B5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B9B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2D5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3711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521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7911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7338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465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527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6C2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441A38AF" w14:textId="77777777" w:rsidTr="00BF4764">
        <w:trPr>
          <w:trHeight w:val="46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DA0AE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Heart Failure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2FF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013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060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,7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0D3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8B8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17A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8,1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C534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18F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C3A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5,2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CA4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8DA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690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,786</w:t>
            </w:r>
          </w:p>
        </w:tc>
      </w:tr>
      <w:tr w:rsidR="00267A9E" w:rsidRPr="00CF7FAE" w14:paraId="3CD4D0EB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D6BF0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2B24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E0A5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561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89D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127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BE6A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9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6D9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0AA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4EC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8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666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70C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CAC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50</w:t>
            </w:r>
          </w:p>
        </w:tc>
      </w:tr>
      <w:tr w:rsidR="00267A9E" w:rsidRPr="00CF7FAE" w14:paraId="74146AAA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F89D5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8EA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F06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D26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3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D2AA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512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765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7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D50E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865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689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7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CFA9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57AF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645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64</w:t>
            </w:r>
          </w:p>
        </w:tc>
      </w:tr>
      <w:tr w:rsidR="00267A9E" w:rsidRPr="00CF7FAE" w14:paraId="037C5676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CE3AF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880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DA5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3FB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78E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EDD5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F44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2A2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4C6C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AB69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2AE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5DA2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9B0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22</w:t>
            </w:r>
          </w:p>
        </w:tc>
      </w:tr>
      <w:tr w:rsidR="00267A9E" w:rsidRPr="00CF7FAE" w14:paraId="50EB7EDB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D8F55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09F0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84C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FF4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A5D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92A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178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7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E12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C3F3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2AA0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AD9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9A2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ABC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</w:tr>
      <w:tr w:rsidR="00267A9E" w:rsidRPr="00CF7FAE" w14:paraId="5C6E32F5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6E6CAD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0FE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9D4E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45B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569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B18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88D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9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A98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587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9E7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1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9E1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6729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87A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04DA930E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A5CA6E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A73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C1B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CBF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BDC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EB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5E77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A92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3C3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F30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046B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6E8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57D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553433C4" w14:textId="77777777" w:rsidTr="00BF4764">
        <w:trPr>
          <w:trHeight w:val="46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8246D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Myocardial infarction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471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CB0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748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,3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46A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F00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B0C1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,79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F73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C94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846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,59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895A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19FF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2124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29</w:t>
            </w:r>
          </w:p>
        </w:tc>
      </w:tr>
      <w:tr w:rsidR="00267A9E" w:rsidRPr="00CF7FAE" w14:paraId="5A0A8727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B2B75A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0C6A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793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3C4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4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EDE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3820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0A76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F83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C9C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733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281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0B6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AE6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9</w:t>
            </w:r>
          </w:p>
        </w:tc>
      </w:tr>
      <w:tr w:rsidR="00267A9E" w:rsidRPr="00CF7FAE" w14:paraId="3B96330F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EFD13C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E47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1BE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137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F70D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8627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175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852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F30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372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433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541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344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</w:tr>
      <w:tr w:rsidR="00267A9E" w:rsidRPr="00CF7FAE" w14:paraId="21CEB60C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318C10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EB7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5A7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964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CB7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20D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05A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322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F5C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B7F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6A4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10C3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7FD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</w:tr>
      <w:tr w:rsidR="00267A9E" w:rsidRPr="00CF7FAE" w14:paraId="67E6C311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ABAC3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7A7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21B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6F0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00D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1E0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0DC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6E64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D15F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C5A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5DF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41B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14E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4B65C8DD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66062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571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A56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76C6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D12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BD8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86B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FE2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084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206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E71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247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1D14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5D03AD8A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791BE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D62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7AF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354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61F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849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8DB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87EC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1F5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1291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276A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C4F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87C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2352211E" w14:textId="77777777" w:rsidTr="00BF4764">
        <w:trPr>
          <w:trHeight w:val="69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57593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Other Cardiovascular Disease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7E9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456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B01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,99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6D5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C6F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C126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,1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FDA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537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43D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,29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3EA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806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EE2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762</w:t>
            </w:r>
          </w:p>
        </w:tc>
      </w:tr>
      <w:tr w:rsidR="00267A9E" w:rsidRPr="00CF7FAE" w14:paraId="6EC3C70A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D324C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628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C0F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2606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86B7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823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EEA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7084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91F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7CF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4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D27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FF9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2340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73</w:t>
            </w:r>
          </w:p>
        </w:tc>
      </w:tr>
      <w:tr w:rsidR="00267A9E" w:rsidRPr="00CF7FAE" w14:paraId="764EE8D7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B7AF2F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954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EAF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9AB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32A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236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543F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1AA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4037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7F5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EC4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FE25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2A4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84</w:t>
            </w:r>
          </w:p>
        </w:tc>
      </w:tr>
      <w:tr w:rsidR="00267A9E" w:rsidRPr="00CF7FAE" w14:paraId="4EB909B8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477465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340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317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0B6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452B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6257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86F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4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28C6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1F66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DDD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BC4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BF9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5EED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6</w:t>
            </w:r>
          </w:p>
        </w:tc>
      </w:tr>
      <w:tr w:rsidR="00267A9E" w:rsidRPr="00CF7FAE" w14:paraId="4EB44CAF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6C0AC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A3E6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7FC6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149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095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3D4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B16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69A1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86D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5E9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809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9BE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141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</w:t>
            </w:r>
          </w:p>
        </w:tc>
      </w:tr>
      <w:tr w:rsidR="00267A9E" w:rsidRPr="00CF7FAE" w14:paraId="57C7372C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EB481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FBE6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A9D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863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331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982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F02D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CBBA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10C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655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1F1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73E9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741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75A43CBF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9C8242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C75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5124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CDB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2A77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679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C50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67B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0F74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2FA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A62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5F9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DEB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67A9E" w:rsidRPr="00CF7FAE" w14:paraId="55F38FAA" w14:textId="77777777" w:rsidTr="00BF4764">
        <w:trPr>
          <w:trHeight w:val="46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B52CA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Periphery vascular disease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DC5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979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9A6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,22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6ED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F1C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C6D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8,9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043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2B74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240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,8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ABD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210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1FAE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7,762</w:t>
            </w:r>
          </w:p>
        </w:tc>
      </w:tr>
      <w:tr w:rsidR="00267A9E" w:rsidRPr="00CF7FAE" w14:paraId="5A74FDCF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B507C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B9C2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89B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3F1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64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C613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8C7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7D41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0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07F0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5EF0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F3C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AB7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72E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17C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,305</w:t>
            </w:r>
          </w:p>
        </w:tc>
      </w:tr>
      <w:tr w:rsidR="00267A9E" w:rsidRPr="00CF7FAE" w14:paraId="1CFD8D14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39DEF7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91B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914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D1D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8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E13C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77B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40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4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C89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012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12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C57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082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AAE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564</w:t>
            </w:r>
          </w:p>
        </w:tc>
      </w:tr>
      <w:tr w:rsidR="00267A9E" w:rsidRPr="00CF7FAE" w14:paraId="677E9EE8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1A0957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169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14DD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066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859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F7F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EAC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FF69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E90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C03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AB4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380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523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13</w:t>
            </w:r>
          </w:p>
        </w:tc>
      </w:tr>
      <w:tr w:rsidR="00267A9E" w:rsidRPr="00CF7FAE" w14:paraId="4CA7EFCD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31A98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442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2C39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44C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5B7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920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7C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3FB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4F9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B84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81F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ACF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425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</w:t>
            </w:r>
          </w:p>
        </w:tc>
      </w:tr>
      <w:tr w:rsidR="00267A9E" w:rsidRPr="00CF7FAE" w14:paraId="78518CF6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77066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EC9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608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144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979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77F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BE0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49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4D2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8F01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F863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D8A8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677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B3B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80</w:t>
            </w:r>
          </w:p>
        </w:tc>
      </w:tr>
      <w:tr w:rsidR="00267A9E" w:rsidRPr="00CF7FAE" w14:paraId="510B17D0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9ACC1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5DD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4F4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738A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5263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447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6F7C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346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4CB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585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089C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430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3269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4E6C5878" w14:textId="77777777" w:rsidTr="00BF4764">
        <w:trPr>
          <w:trHeight w:val="46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9D5490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Stroke or TIA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F58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EE0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15A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,3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767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4F70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5E59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,63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4C89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055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0B0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,03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0F7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299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C776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,367</w:t>
            </w:r>
          </w:p>
        </w:tc>
      </w:tr>
      <w:tr w:rsidR="00267A9E" w:rsidRPr="00CF7FAE" w14:paraId="28A71FC9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8ACF15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72A2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E59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DB3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4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319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288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7F2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49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2F4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1D7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14F4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F41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171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82C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17</w:t>
            </w:r>
          </w:p>
        </w:tc>
      </w:tr>
      <w:tr w:rsidR="00267A9E" w:rsidRPr="00CF7FAE" w14:paraId="0784F442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B1AAB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D1E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BB0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7D1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00E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081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661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83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779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88E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72C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7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A97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E38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421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73</w:t>
            </w:r>
          </w:p>
        </w:tc>
      </w:tr>
      <w:tr w:rsidR="00267A9E" w:rsidRPr="00CF7FAE" w14:paraId="7FD69289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9B486B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EC7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6E0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37F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0F3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663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F14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B59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536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6A9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EF7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FB0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2D7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8</w:t>
            </w:r>
          </w:p>
        </w:tc>
      </w:tr>
      <w:tr w:rsidR="00267A9E" w:rsidRPr="00CF7FAE" w14:paraId="4C5A4F4C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07D37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931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2A6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A91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412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3E2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349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627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5DE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9FF2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CF3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4C7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693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</w:t>
            </w:r>
          </w:p>
        </w:tc>
      </w:tr>
      <w:tr w:rsidR="00267A9E" w:rsidRPr="00CF7FAE" w14:paraId="522F5165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0EFED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1E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58E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946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0FE0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2F2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5B26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9A96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BC2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66D8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3A3F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5F3C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EF5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0</w:t>
            </w:r>
          </w:p>
        </w:tc>
      </w:tr>
      <w:tr w:rsidR="00267A9E" w:rsidRPr="00CF7FAE" w14:paraId="1FA51724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279A3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5C4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DBF3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C6B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D8FF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814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0B9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590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51D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8FB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988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25F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6EE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</w:tr>
      <w:tr w:rsidR="00267A9E" w:rsidRPr="00CF7FAE" w14:paraId="0887CA97" w14:textId="77777777" w:rsidTr="00BF4764">
        <w:trPr>
          <w:trHeight w:val="230"/>
        </w:trPr>
        <w:tc>
          <w:tcPr>
            <w:tcW w:w="14605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7592A7" w14:textId="77777777" w:rsidR="00267A9E" w:rsidRPr="00CF7FAE" w:rsidRDefault="00267A9E" w:rsidP="00BF4764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MULTIPLE CVD</w:t>
            </w:r>
          </w:p>
        </w:tc>
      </w:tr>
      <w:tr w:rsidR="00267A9E" w:rsidRPr="00CF7FAE" w14:paraId="01F7928B" w14:textId="77777777" w:rsidTr="00BF4764">
        <w:trPr>
          <w:trHeight w:val="701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3C5FD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ronary Arterial Revascularization+T2DM+Coronary Artery Disease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718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E9C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ADA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,4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313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4CD2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D54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,53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51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988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3AA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,84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CB3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D40E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2AB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4,270</w:t>
            </w:r>
          </w:p>
        </w:tc>
      </w:tr>
      <w:tr w:rsidR="00267A9E" w:rsidRPr="00CF7FAE" w14:paraId="6420D30A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D97F8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BC4C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92CA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25F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3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7F40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EB2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561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8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942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C0A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FBA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6896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8D7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B00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893</w:t>
            </w:r>
          </w:p>
        </w:tc>
      </w:tr>
      <w:tr w:rsidR="00267A9E" w:rsidRPr="00CF7FAE" w14:paraId="54DA522E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D0B2F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012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673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92F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AE4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A0A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BA2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8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265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85B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C7F9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8793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CC6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BB4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,865</w:t>
            </w:r>
          </w:p>
        </w:tc>
      </w:tr>
      <w:tr w:rsidR="00267A9E" w:rsidRPr="00CF7FAE" w14:paraId="21C06FE4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8FA22D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6EA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533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33B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3D0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4D8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A2D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E7A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9C1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A3D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8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DF8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F9A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E51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04</w:t>
            </w:r>
          </w:p>
        </w:tc>
      </w:tr>
      <w:tr w:rsidR="00267A9E" w:rsidRPr="00CF7FAE" w14:paraId="3069E167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9135F2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86F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7E5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8EB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1A4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4166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C27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C2C0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3DF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3D3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D1C3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0F4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9B9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17</w:t>
            </w:r>
          </w:p>
        </w:tc>
      </w:tr>
      <w:tr w:rsidR="00267A9E" w:rsidRPr="00CF7FAE" w14:paraId="3B97B262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9008F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6D7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C10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1B7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088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5B3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38F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B8B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0B2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48A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65B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140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C4E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1</w:t>
            </w:r>
          </w:p>
        </w:tc>
      </w:tr>
      <w:tr w:rsidR="00267A9E" w:rsidRPr="00CF7FAE" w14:paraId="1E1FA5B0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31DDC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6CF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A3D1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4A6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17AA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4B9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BB1F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7A9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C47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225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342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A01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AAF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7CD12F03" w14:textId="77777777" w:rsidTr="00BF4764">
        <w:trPr>
          <w:trHeight w:val="674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40503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ronary Arterial Revascularization+T2DM+Coronary Artery Disease+Angina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272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953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4A34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,42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94A3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FA7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77B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,9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5118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E396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7B6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,09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63A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AE1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00F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6,377</w:t>
            </w:r>
          </w:p>
        </w:tc>
      </w:tr>
      <w:tr w:rsidR="00267A9E" w:rsidRPr="00CF7FAE" w14:paraId="7ACA98BE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58F23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EDB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0BB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E2D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5CB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DA4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9A5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,65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967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8EA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D74D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85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7C7A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150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A92B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83</w:t>
            </w:r>
          </w:p>
        </w:tc>
      </w:tr>
      <w:tr w:rsidR="00267A9E" w:rsidRPr="00CF7FAE" w14:paraId="491F8243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2A84F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BF2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4C6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B99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4F2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FE2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20F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2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4699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9E3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7DB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194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F15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A52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346</w:t>
            </w:r>
          </w:p>
        </w:tc>
      </w:tr>
      <w:tr w:rsidR="00267A9E" w:rsidRPr="00CF7FAE" w14:paraId="410DE10C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52DEA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413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6120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8D1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71FB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98FF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FB2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CA0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893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2196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873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350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4AA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13</w:t>
            </w:r>
          </w:p>
        </w:tc>
      </w:tr>
      <w:tr w:rsidR="00267A9E" w:rsidRPr="00CF7FAE" w14:paraId="208215FC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F6C30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5DA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B9C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9BE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2C49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9BF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3AC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91C5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E73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E5A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1C7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FE0D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8F5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</w:t>
            </w:r>
          </w:p>
        </w:tc>
      </w:tr>
      <w:tr w:rsidR="00267A9E" w:rsidRPr="00CF7FAE" w14:paraId="773E956F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2377E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7B98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91A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F8E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AC9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5F4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581B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B39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F34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174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DE0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4873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063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85</w:t>
            </w:r>
          </w:p>
        </w:tc>
      </w:tr>
      <w:tr w:rsidR="00267A9E" w:rsidRPr="00CF7FAE" w14:paraId="33CDE5E1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F7CB65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B62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2B6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6A8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96A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8E2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A0A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CD6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E52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B37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C6D9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FF4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CEB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0</w:t>
            </w:r>
          </w:p>
        </w:tc>
      </w:tr>
      <w:tr w:rsidR="00267A9E" w:rsidRPr="00CF7FAE" w14:paraId="07E1D2D2" w14:textId="77777777" w:rsidTr="00BF4764">
        <w:trPr>
          <w:trHeight w:val="602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8ABA5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Coronary Arterial Revascularization+T2DM+Heart Failure+Coronary Artery Disease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E10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E048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CA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04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267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38B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A96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1,0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C86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F86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102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,56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04C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108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EB2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,211</w:t>
            </w:r>
          </w:p>
        </w:tc>
      </w:tr>
      <w:tr w:rsidR="00267A9E" w:rsidRPr="00CF7FAE" w14:paraId="24BA9C90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176BC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5103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186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9AE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A96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A17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61C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96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5D6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B73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8BCC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7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0B8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80A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5AF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79</w:t>
            </w:r>
          </w:p>
        </w:tc>
      </w:tr>
      <w:tr w:rsidR="00267A9E" w:rsidRPr="00CF7FAE" w14:paraId="7DE84938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5156F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403F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D16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2799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5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F595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437D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663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1DB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48E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9C9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32C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D14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F68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20</w:t>
            </w:r>
          </w:p>
        </w:tc>
      </w:tr>
      <w:tr w:rsidR="00267A9E" w:rsidRPr="00CF7FAE" w14:paraId="760FF00B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DE1AE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9F4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990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C19F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D586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0CF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ECE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6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CC0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64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EC0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6A6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1BE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697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3</w:t>
            </w:r>
          </w:p>
        </w:tc>
      </w:tr>
      <w:tr w:rsidR="00267A9E" w:rsidRPr="00CF7FAE" w14:paraId="57134AA5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78DE11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069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D07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27E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091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276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337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169A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830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E54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B0C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AAC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042E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0</w:t>
            </w:r>
          </w:p>
        </w:tc>
      </w:tr>
      <w:tr w:rsidR="00267A9E" w:rsidRPr="00CF7FAE" w14:paraId="60A71BD7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374A9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2D4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87A8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157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507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F39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C67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6CF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F203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49C3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3AC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AD7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CCCB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50</w:t>
            </w:r>
          </w:p>
        </w:tc>
      </w:tr>
      <w:tr w:rsidR="00267A9E" w:rsidRPr="00CF7FAE" w14:paraId="1F08C557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3F554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526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572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E77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26A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039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CA0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CA2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494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1267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D4B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EFC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99A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23F0BB78" w14:textId="77777777" w:rsidTr="00BF4764">
        <w:trPr>
          <w:trHeight w:val="467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874A43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Chronic renal failure+Angina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B3E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43E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D2FA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,7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991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0361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DA4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7,05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EFBA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8E7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DE9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7,09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6C3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9BF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946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,435</w:t>
            </w:r>
          </w:p>
        </w:tc>
      </w:tr>
      <w:tr w:rsidR="00267A9E" w:rsidRPr="00CF7FAE" w14:paraId="46A5FDC6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4A1F7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637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755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AC9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8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1387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84B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703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16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AA6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0DE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7504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64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57A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AEA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F89C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06</w:t>
            </w:r>
          </w:p>
        </w:tc>
      </w:tr>
      <w:tr w:rsidR="00267A9E" w:rsidRPr="00CF7FAE" w14:paraId="1E8C0CCA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56447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DF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0DD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710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3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38D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967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D3D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66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7D5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FAA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904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05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0BC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AC6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E6D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762</w:t>
            </w:r>
          </w:p>
        </w:tc>
      </w:tr>
      <w:tr w:rsidR="00267A9E" w:rsidRPr="00CF7FAE" w14:paraId="177BF29C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35694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6A9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1D2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D86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ADDB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67C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60C8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3D7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2787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475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2BE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BE5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20D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68</w:t>
            </w:r>
          </w:p>
        </w:tc>
      </w:tr>
      <w:tr w:rsidR="00267A9E" w:rsidRPr="00CF7FAE" w14:paraId="2A38EFE7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71322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5A54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F81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79B1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A50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53F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0E5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BA2B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D58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142D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82C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F86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845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3480C892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8497B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E85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710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EDF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17C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313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329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5B1A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35D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B715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314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40F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514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42706EBF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9B5B76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903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959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5EDE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45E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BB8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7AB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939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15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53BC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039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FB8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AE8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</w:tr>
      <w:tr w:rsidR="00267A9E" w:rsidRPr="00CF7FAE" w14:paraId="3C3A4E90" w14:textId="77777777" w:rsidTr="00BF4764">
        <w:trPr>
          <w:trHeight w:val="48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564BC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Coronary Artery Disease+Angina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67D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CAD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59B1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,28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B7F2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8F3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9E0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6,3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F27B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93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139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,25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812C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E3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1CC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,514</w:t>
            </w:r>
          </w:p>
        </w:tc>
      </w:tr>
      <w:tr w:rsidR="00267A9E" w:rsidRPr="00CF7FAE" w14:paraId="5BFA03B8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4CF78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EA5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CFF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D6F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8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32C4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5A7F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376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51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4CF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946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DFA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038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2CA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C74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778</w:t>
            </w:r>
          </w:p>
        </w:tc>
      </w:tr>
      <w:tr w:rsidR="00267A9E" w:rsidRPr="00CF7FAE" w14:paraId="404D5ACC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6D9465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A56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61E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633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4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D4D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AA2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76D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8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7D7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FD44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F7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CA8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810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563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95</w:t>
            </w:r>
          </w:p>
        </w:tc>
      </w:tr>
      <w:tr w:rsidR="00267A9E" w:rsidRPr="00CF7FAE" w14:paraId="47D0C596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10884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A9F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42AF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0F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EB8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E63B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B8C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1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26F6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C80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E162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9DD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479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BA9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0</w:t>
            </w:r>
          </w:p>
        </w:tc>
      </w:tr>
      <w:tr w:rsidR="00267A9E" w:rsidRPr="00CF7FAE" w14:paraId="40DF0608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8F538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242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0E7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893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165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247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2A3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7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892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937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825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013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77AA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011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</w:tr>
      <w:tr w:rsidR="00267A9E" w:rsidRPr="00CF7FAE" w14:paraId="080C32F0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7349A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CDA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C4C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E8B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9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216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2D8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683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9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8C6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431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ECF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2DA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01F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47F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88</w:t>
            </w:r>
          </w:p>
        </w:tc>
      </w:tr>
      <w:tr w:rsidR="00267A9E" w:rsidRPr="00CF7FAE" w14:paraId="22F0915B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AC5D4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290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21F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2AC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C06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EEE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4E4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569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375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F58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0B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291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A72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208B77A3" w14:textId="77777777" w:rsidTr="00BF4764">
        <w:trPr>
          <w:trHeight w:val="55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506E9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Coronary Artery Disease+Atrial fibrillation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CAA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8158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856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,0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A47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961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A5D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,8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46A7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36C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C76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,73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7CDB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105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8C6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,561</w:t>
            </w:r>
          </w:p>
        </w:tc>
      </w:tr>
      <w:tr w:rsidR="00267A9E" w:rsidRPr="00CF7FAE" w14:paraId="246F95B6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95E9D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81E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599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185F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3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309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053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128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09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A9E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C8E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B38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3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E29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9A8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522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43</w:t>
            </w:r>
          </w:p>
        </w:tc>
      </w:tr>
      <w:tr w:rsidR="00267A9E" w:rsidRPr="00CF7FAE" w14:paraId="37A8646B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CF1E0A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44F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AD3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E9E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4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DFC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396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AA83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565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08B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4EC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797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8FE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DB0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720</w:t>
            </w:r>
          </w:p>
        </w:tc>
      </w:tr>
      <w:tr w:rsidR="00267A9E" w:rsidRPr="00CF7FAE" w14:paraId="7829CCB2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13968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312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C3D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C47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37C9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AC3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257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8F7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5DE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93E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AE8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5D8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D2B7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</w:tr>
      <w:tr w:rsidR="00267A9E" w:rsidRPr="00CF7FAE" w14:paraId="1B8BE2BF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9EBFB9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0E2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927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A8F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B50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37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8D8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83C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259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FA3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5E2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E00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289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7BDE52E3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68955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7AD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5DD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10F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CA5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25A0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748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FD4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9CE9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395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B6A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44C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1FD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30CB5F56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1ED6FD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599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B9B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773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D7A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8EA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FDE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61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C33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EE3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49AE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663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EF3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7BCD51B3" w14:textId="77777777" w:rsidTr="00BF4764">
        <w:trPr>
          <w:trHeight w:val="52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522DD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Coronary Artery Disease+Chronic renal failure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29B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90D0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B4E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2,5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F8E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C6E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9E0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0,57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7A1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B4A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554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,96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BDD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940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CAB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,020</w:t>
            </w:r>
          </w:p>
        </w:tc>
      </w:tr>
      <w:tr w:rsidR="00267A9E" w:rsidRPr="00CF7FAE" w14:paraId="365AA3AA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C438F7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15C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2A8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04D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817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147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F4D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6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A20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38F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0AF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836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6F1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990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689</w:t>
            </w:r>
          </w:p>
        </w:tc>
      </w:tr>
      <w:tr w:rsidR="00267A9E" w:rsidRPr="00CF7FAE" w14:paraId="7438D7F3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45849A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EB9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3CC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2685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B71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B82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D4D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B91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36D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F3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6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8E3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1FCE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E09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49</w:t>
            </w:r>
          </w:p>
        </w:tc>
      </w:tr>
      <w:tr w:rsidR="00267A9E" w:rsidRPr="00CF7FAE" w14:paraId="3425A2B4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C17B37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C33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E3E2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D72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E3B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903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E525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BA1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642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688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3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B1C3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484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5F6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</w:t>
            </w:r>
          </w:p>
        </w:tc>
      </w:tr>
      <w:tr w:rsidR="00267A9E" w:rsidRPr="00CF7FAE" w14:paraId="407F59B0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DF9F98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59A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D71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B0E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D3B9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81B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56D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536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02A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D02D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44B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841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91FA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</w:tr>
      <w:tr w:rsidR="00267A9E" w:rsidRPr="00CF7FAE" w14:paraId="3550AD2E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0903C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A477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12E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CE6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74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7FF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6CB9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6E2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,74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58C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CF1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3BA0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ED5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094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B6C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3DD2DA6C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097D9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4D6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4B4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459E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F53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3A5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E82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F8E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D25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1E1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FAB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599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A8E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67A9E" w:rsidRPr="00CF7FAE" w14:paraId="59FB11C4" w14:textId="77777777" w:rsidTr="00BF4764">
        <w:trPr>
          <w:trHeight w:val="38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22ABD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Heart Failure+Angina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75C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C9A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EEC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,95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C7C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9FF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9B6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,04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AD3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10FA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29E9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,3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B26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6E4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4C23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,680</w:t>
            </w:r>
          </w:p>
        </w:tc>
      </w:tr>
      <w:tr w:rsidR="00267A9E" w:rsidRPr="00CF7FAE" w14:paraId="7A05EEFF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573FB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2D9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BA2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4179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4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653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87A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DC4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6C6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72A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00A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0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EE6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32EC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583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47</w:t>
            </w:r>
          </w:p>
        </w:tc>
      </w:tr>
      <w:tr w:rsidR="00267A9E" w:rsidRPr="00CF7FAE" w14:paraId="1621758D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EB59B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D6A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61E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3B8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9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C596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701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6B6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3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9BF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2FB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8F6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195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D7D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714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91</w:t>
            </w:r>
          </w:p>
        </w:tc>
      </w:tr>
      <w:tr w:rsidR="00267A9E" w:rsidRPr="00CF7FAE" w14:paraId="73CFD158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758C6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606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F2E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7986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2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C90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356C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06F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4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742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571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777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13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5BA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D422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FB14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5</w:t>
            </w:r>
          </w:p>
        </w:tc>
      </w:tr>
      <w:tr w:rsidR="00267A9E" w:rsidRPr="00CF7FAE" w14:paraId="1CD5D2C0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F08CB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15E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24E0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603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4F8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E76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D245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77B5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784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6047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5510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305B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F47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6</w:t>
            </w:r>
          </w:p>
        </w:tc>
      </w:tr>
      <w:tr w:rsidR="00267A9E" w:rsidRPr="00CF7FAE" w14:paraId="4AB030C2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2CEEA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C59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2E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3B5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449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60F1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510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772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6845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0B22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A89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3464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E09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066F9A3D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B55B8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46C7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6F1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BF5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3B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E84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AE6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B7D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03D1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4E18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55D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990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9AC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5379B0D4" w14:textId="77777777" w:rsidTr="00BF4764">
        <w:trPr>
          <w:trHeight w:val="69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7CD6C1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Heart Failure+Coronary Artery Disease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74D4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B97B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86E4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,34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D7C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4EC9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745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,35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D20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147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E79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,1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FF0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66D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FBC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,463</w:t>
            </w:r>
          </w:p>
        </w:tc>
      </w:tr>
      <w:tr w:rsidR="00267A9E" w:rsidRPr="00CF7FAE" w14:paraId="74CB532A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81882F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264B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95A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C1BB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57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968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174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F56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5ED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141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54A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46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66A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D70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0B6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77</w:t>
            </w:r>
          </w:p>
        </w:tc>
      </w:tr>
      <w:tr w:rsidR="00267A9E" w:rsidRPr="00CF7FAE" w14:paraId="7AA56F15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4264AD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026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4D8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6C7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BF5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354D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A3C4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716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D2C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369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E129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A72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93B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23</w:t>
            </w:r>
          </w:p>
        </w:tc>
      </w:tr>
      <w:tr w:rsidR="00267A9E" w:rsidRPr="00CF7FAE" w14:paraId="796C7BF7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A36606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DD5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DA8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15CD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7DF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A4A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7E4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462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52B2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51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C4A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4EA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2C9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3</w:t>
            </w:r>
          </w:p>
        </w:tc>
      </w:tr>
      <w:tr w:rsidR="00267A9E" w:rsidRPr="00CF7FAE" w14:paraId="4240E015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CB960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817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EFF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DCD9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36C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719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81C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B738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CD44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320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3ED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A72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9C6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</w:tr>
      <w:tr w:rsidR="00267A9E" w:rsidRPr="00CF7FAE" w14:paraId="7E7F781D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1616A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0CE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DB4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FE3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6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674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042A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5EF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9A4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65A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F6A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653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C9F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100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</w:tr>
      <w:tr w:rsidR="00267A9E" w:rsidRPr="00CF7FAE" w14:paraId="707804B3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FEABD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5EC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E2F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7D0E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307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48E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78D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107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8837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85C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FE1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779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C1A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7DCDAFA4" w14:textId="77777777" w:rsidTr="00BF4764">
        <w:trPr>
          <w:trHeight w:val="79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9297C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Heart Failure+Coronary Artery Disease+Atrial fibrillation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9479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C92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2B0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,7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D5C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8278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758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,55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901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54A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D75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,74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148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A26F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842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9</w:t>
            </w:r>
          </w:p>
        </w:tc>
      </w:tr>
      <w:tr w:rsidR="00267A9E" w:rsidRPr="00CF7FAE" w14:paraId="06E95357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8159F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561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AEA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52D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68E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A915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F43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6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E4E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721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BAF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3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265A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1DD0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517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</w:tr>
      <w:tr w:rsidR="00267A9E" w:rsidRPr="00CF7FAE" w14:paraId="55368A3E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2EEAAD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BFE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88B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A9D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8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AFF5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883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6BE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4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CF7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CBB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DEA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1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AF3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D4A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BD9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6EF96ADF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23E32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DD8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5EC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1D5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787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C82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106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24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6C9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98A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A65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B9E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98A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8491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267A9E" w:rsidRPr="00CF7FAE" w14:paraId="713A8758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5D3BC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8D4B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A52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9A7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0CA6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000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9C2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958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449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576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4DEF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98E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984D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0874FAF5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672763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FAE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B2B3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57B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F24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351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60E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B54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3DDB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EE5B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28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7F7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EE9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D6D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1DF8DF5B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CC3E5C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001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4C0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864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348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C82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A21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EDE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138D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6BD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3D7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218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B73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22181D6E" w14:textId="77777777" w:rsidTr="00BF4764">
        <w:trPr>
          <w:trHeight w:val="69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D5603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Myocardial infarction+Coronary Artery Disease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948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8DA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E299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18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7D1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F4B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A32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2,57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7E6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5818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6C36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,45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0CF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DD1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474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,595</w:t>
            </w:r>
          </w:p>
        </w:tc>
      </w:tr>
      <w:tr w:rsidR="00267A9E" w:rsidRPr="00CF7FAE" w14:paraId="0C7CEFC6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2DD151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C76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6608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591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6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57A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3321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FAA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233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EE2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D00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72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5447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FCF4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FA3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22</w:t>
            </w:r>
          </w:p>
        </w:tc>
      </w:tr>
      <w:tr w:rsidR="00267A9E" w:rsidRPr="00CF7FAE" w14:paraId="3EEDA3D5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072AD7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3E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219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D32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556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799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A0EB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,8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7EE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659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48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4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520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AC4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586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26</w:t>
            </w:r>
          </w:p>
        </w:tc>
      </w:tr>
      <w:tr w:rsidR="00267A9E" w:rsidRPr="00CF7FAE" w14:paraId="1C5DBBAE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3025D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E8E6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502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95C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EAE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497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F2B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9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D8F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085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1F2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75A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07B4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377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8</w:t>
            </w:r>
          </w:p>
        </w:tc>
      </w:tr>
      <w:tr w:rsidR="00267A9E" w:rsidRPr="00CF7FAE" w14:paraId="1C815D0B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5C7D2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F935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3D9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191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0AB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A84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E6BC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DC3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C32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D6B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E37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CE5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49A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67A9E" w:rsidRPr="00CF7FAE" w14:paraId="31CC5A6C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B2C84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7C4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603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6B2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DDE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C07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4AC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22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DC0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D36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097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E04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4A5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45E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94</w:t>
            </w:r>
          </w:p>
        </w:tc>
      </w:tr>
      <w:tr w:rsidR="00267A9E" w:rsidRPr="00CF7FAE" w14:paraId="4E48653E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B5B5FB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225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A553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6D2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D791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53F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DB2C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33F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83CE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450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18F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026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51B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</w:t>
            </w:r>
          </w:p>
        </w:tc>
      </w:tr>
      <w:tr w:rsidR="00267A9E" w:rsidRPr="00CF7FAE" w14:paraId="13110CFD" w14:textId="77777777" w:rsidTr="00BF4764">
        <w:trPr>
          <w:trHeight w:val="46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60E938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Stroke or TIA+Angina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E03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58E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142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,6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F26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5829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53B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,10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8FF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727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0B3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,51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FF73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64A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584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5,724</w:t>
            </w:r>
          </w:p>
        </w:tc>
      </w:tr>
      <w:tr w:rsidR="00267A9E" w:rsidRPr="00CF7FAE" w14:paraId="114B1F00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2C144A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30E3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F1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EB5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C2F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5D1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4A7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9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8EC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CEF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F0E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1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362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D33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6BF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78</w:t>
            </w:r>
          </w:p>
        </w:tc>
      </w:tr>
      <w:tr w:rsidR="00267A9E" w:rsidRPr="00CF7FAE" w14:paraId="67BCCF3F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F0EEB0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857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9200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C6F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3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FFC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F79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7A6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87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82A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608F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1D2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8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8C8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600B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647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145</w:t>
            </w:r>
          </w:p>
        </w:tc>
      </w:tr>
      <w:tr w:rsidR="00267A9E" w:rsidRPr="00CF7FAE" w14:paraId="5253AA9E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79ACC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681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137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8EE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34B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59E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AB5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24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F9D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0FF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10F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0508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6C5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1E24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1</w:t>
            </w:r>
          </w:p>
        </w:tc>
      </w:tr>
      <w:tr w:rsidR="00267A9E" w:rsidRPr="00CF7FAE" w14:paraId="7DB4E94A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C558E5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03FC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C89F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AC0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E28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7E2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76D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B723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A7D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AB7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9FB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305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FD1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5AADA9C8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66B3D8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37F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D80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0B9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7C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34E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623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D280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64C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887D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6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F9FD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D98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12B7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47564330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73BEA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26D2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4A2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050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593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E4E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56A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1167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A0B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442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03A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F6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4C3B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59CEBE87" w14:textId="77777777" w:rsidTr="00BF4764">
        <w:trPr>
          <w:trHeight w:val="50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C6952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Stroke or TIA+Chronic renal failure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435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0035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120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,5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30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A5F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3DFB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5,17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A50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DC1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8E0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,95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AD8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5386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E81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0,818</w:t>
            </w:r>
          </w:p>
        </w:tc>
      </w:tr>
      <w:tr w:rsidR="00267A9E" w:rsidRPr="00CF7FAE" w14:paraId="46A68221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02AC4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86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0334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7CB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5D3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D8E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F7A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84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435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7A3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D2B0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8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89B6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EC4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3CA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166</w:t>
            </w:r>
          </w:p>
        </w:tc>
      </w:tr>
      <w:tr w:rsidR="00267A9E" w:rsidRPr="00CF7FAE" w14:paraId="0AA58029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AF830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3F3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5C3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F3E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2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1F7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E33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8E1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,27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DB0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9C5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BF0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6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27F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9FFF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099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706</w:t>
            </w:r>
          </w:p>
        </w:tc>
      </w:tr>
      <w:tr w:rsidR="00267A9E" w:rsidRPr="00CF7FAE" w14:paraId="647C3021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324F02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B6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5E2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041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843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3BD8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701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8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9F0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022D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4E9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06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E11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ED83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A633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766</w:t>
            </w:r>
          </w:p>
        </w:tc>
      </w:tr>
      <w:tr w:rsidR="00267A9E" w:rsidRPr="00CF7FAE" w14:paraId="795113CC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F6052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EE6B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7B1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997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277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4FD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6AE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4B2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00CB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157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E89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E6C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7A1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</w:tr>
      <w:tr w:rsidR="00267A9E" w:rsidRPr="00CF7FAE" w14:paraId="5D86F5F0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184B4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B02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9BF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22E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B94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953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3B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8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1D4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17D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AF0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796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300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3A5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95</w:t>
            </w:r>
          </w:p>
        </w:tc>
      </w:tr>
      <w:tr w:rsidR="00267A9E" w:rsidRPr="00CF7FAE" w14:paraId="7CDECF12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5E12A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CE1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2D4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C16B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87F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549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CE88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EAB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60D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8F2F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26F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F2D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9CD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67A9E" w:rsidRPr="00CF7FAE" w14:paraId="6EDC45EA" w14:textId="77777777" w:rsidTr="00BF4764">
        <w:trPr>
          <w:trHeight w:val="4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ADAE1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Stroke or TIA+Coronary Artery Disease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AE9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FAA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8EB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,57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F4B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F73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F873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,15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3369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281D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20E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,63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AF3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538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68B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,715</w:t>
            </w:r>
          </w:p>
        </w:tc>
      </w:tr>
      <w:tr w:rsidR="00267A9E" w:rsidRPr="00CF7FAE" w14:paraId="65778579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731181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402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09A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397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4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5B7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200D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7DD2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13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E3D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155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D4B3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9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BE3F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6146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8EBB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81</w:t>
            </w:r>
          </w:p>
        </w:tc>
      </w:tr>
      <w:tr w:rsidR="00267A9E" w:rsidRPr="00CF7FAE" w14:paraId="0C9D59E0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8636D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B18B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600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B8D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3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26D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8B5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BCA9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1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0D5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F66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B1A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6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EEA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187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9C1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51</w:t>
            </w:r>
          </w:p>
        </w:tc>
      </w:tr>
      <w:tr w:rsidR="00267A9E" w:rsidRPr="00CF7FAE" w14:paraId="1791A5AE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D991B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532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282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6AD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6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35F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CDEC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AACF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9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B510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7C8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E75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06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D93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F0B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592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3</w:t>
            </w:r>
          </w:p>
        </w:tc>
      </w:tr>
      <w:tr w:rsidR="00267A9E" w:rsidRPr="00CF7FAE" w14:paraId="6A1BEB24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8DB164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377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F74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9010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86A6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4EC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EB7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D14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631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6DA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67DA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80E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0125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2D60D2E3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8C0FC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55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D9E3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B882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611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75A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FCA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A99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F5C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551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99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3AF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7910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40F0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593DC9F8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71E69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9B1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2EB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45A1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15F7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AE0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D21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53A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A40A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153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068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FBD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A45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0208D6F3" w14:textId="77777777" w:rsidTr="00BF4764">
        <w:trPr>
          <w:trHeight w:val="79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A19CB" w14:textId="77777777" w:rsidR="00267A9E" w:rsidRPr="00CF7FAE" w:rsidRDefault="00267A9E" w:rsidP="00BF4764">
            <w:pPr>
              <w:spacing w:line="240" w:lineRule="auto"/>
              <w:ind w:firstLineChars="100" w:firstLine="161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T2DM+Stroke or TIA+Coronary Artery Disease+Atrial fibrillation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4D6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14E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9DE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,28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0CD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8C3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7FA5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5,4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BA5B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033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4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505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1,99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50C4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A34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C53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4,639</w:t>
            </w:r>
          </w:p>
        </w:tc>
      </w:tr>
      <w:tr w:rsidR="00267A9E" w:rsidRPr="00CF7FAE" w14:paraId="38A53E7E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ADC34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dic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8C0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26C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A7E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4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66E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E25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3154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33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188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DF3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E524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08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960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C27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32D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601</w:t>
            </w:r>
          </w:p>
        </w:tc>
      </w:tr>
      <w:tr w:rsidR="00267A9E" w:rsidRPr="00CF7FAE" w14:paraId="230C83B9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B4031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582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1E3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37D0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3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0ED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082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BDB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8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50C9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DBE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B98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9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777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9FE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EC5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725</w:t>
            </w:r>
          </w:p>
        </w:tc>
      </w:tr>
      <w:tr w:rsidR="00267A9E" w:rsidRPr="00CF7FAE" w14:paraId="3C099294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619F0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ltation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DBD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7DC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2126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855E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550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229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2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C8A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EBA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A9C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3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F24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5F26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140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13</w:t>
            </w:r>
          </w:p>
        </w:tc>
      </w:tr>
      <w:tr w:rsidR="00267A9E" w:rsidRPr="00CF7FAE" w14:paraId="4467121C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90949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umabl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6275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E4B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5E51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A94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12E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5F3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79A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FB59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4C9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0CB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32D8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6C52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2D57B162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E8FF1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vice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ED3D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0B1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C213C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D75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BE3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BBEB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0215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C60F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AEC8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,80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41BA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3D0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57A8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267A9E" w:rsidRPr="00CF7FAE" w14:paraId="189FCE57" w14:textId="77777777" w:rsidTr="00BF4764">
        <w:trPr>
          <w:trHeight w:val="230"/>
        </w:trPr>
        <w:tc>
          <w:tcPr>
            <w:tcW w:w="3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3CBF11" w14:textId="77777777" w:rsidR="00267A9E" w:rsidRPr="00CF7FAE" w:rsidRDefault="00267A9E" w:rsidP="00BF4764">
            <w:pPr>
              <w:spacing w:line="240" w:lineRule="auto"/>
              <w:ind w:firstLineChars="200" w:firstLine="32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A712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4AB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F49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33CB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56B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E95E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9AE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9584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BDB3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4037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3CB1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953C6" w14:textId="77777777" w:rsidR="00267A9E" w:rsidRPr="00CF7FAE" w:rsidRDefault="00267A9E" w:rsidP="00BF476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7F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45BB9960" w14:textId="77777777" w:rsidR="00267A9E" w:rsidRPr="006809F5" w:rsidRDefault="00267A9E" w:rsidP="00267A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5D8245" w14:textId="77777777" w:rsidR="00267A9E" w:rsidRPr="003D15DA" w:rsidRDefault="00267A9E" w:rsidP="00267A9E">
      <w:pPr>
        <w:spacing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3D15DA">
        <w:rPr>
          <w:rFonts w:ascii="Times New Roman" w:hAnsi="Times New Roman" w:cs="Times New Roman"/>
          <w:color w:val="000000"/>
          <w:sz w:val="18"/>
          <w:szCs w:val="18"/>
        </w:rPr>
        <w:t>Abbreviations: CVD=Cardiovascular disease, HCRU=Healthcare cost utilization, N=Number of patients, T2DM=Type 2 diabetes mellitus, TIA=Transient ischemic attack</w:t>
      </w:r>
    </w:p>
    <w:p w14:paraId="41D4B66C" w14:textId="77777777" w:rsidR="00F75393" w:rsidRDefault="00267A9E"/>
    <w:sectPr w:rsidR="00F75393" w:rsidSect="000964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C57A4D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2" w15:restartNumberingAfterBreak="0">
    <w:nsid w:val="1D255648"/>
    <w:multiLevelType w:val="multilevel"/>
    <w:tmpl w:val="4DEA5AE6"/>
    <w:lvl w:ilvl="0">
      <w:start w:val="1"/>
      <w:numFmt w:val="decimal"/>
      <w:lvlText w:val="%1"/>
      <w:lvlJc w:val="left"/>
      <w:pPr>
        <w:ind w:left="522" w:hanging="432"/>
      </w:pPr>
      <w:rPr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639342B2"/>
    <w:multiLevelType w:val="hybridMultilevel"/>
    <w:tmpl w:val="3F7E20A8"/>
    <w:lvl w:ilvl="0" w:tplc="1520CC82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A9E"/>
    <w:rsid w:val="000C47C3"/>
    <w:rsid w:val="00267A9E"/>
    <w:rsid w:val="003C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EE1FD"/>
  <w15:chartTrackingRefBased/>
  <w15:docId w15:val="{BD25C763-7DA8-40AD-86D7-E6B6EDD66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A9E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267A9E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267A9E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267A9E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267A9E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67A9E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A9E"/>
    <w:pPr>
      <w:keepNext/>
      <w:keepLines/>
      <w:numPr>
        <w:ilvl w:val="5"/>
        <w:numId w:val="2"/>
      </w:numPr>
      <w:tabs>
        <w:tab w:val="num" w:pos="360"/>
      </w:tabs>
      <w:spacing w:before="200" w:after="0" w:line="276" w:lineRule="auto"/>
      <w:ind w:left="360" w:hanging="360"/>
      <w:outlineLvl w:val="5"/>
    </w:pPr>
    <w:rPr>
      <w:rFonts w:asciiTheme="majorHAnsi" w:eastAsiaTheme="majorEastAsia" w:hAnsiTheme="majorHAnsi" w:cstheme="majorBidi"/>
      <w:i/>
      <w:iCs/>
      <w:noProof w:val="0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A9E"/>
    <w:pPr>
      <w:keepNext/>
      <w:keepLines/>
      <w:numPr>
        <w:ilvl w:val="6"/>
        <w:numId w:val="2"/>
      </w:numPr>
      <w:tabs>
        <w:tab w:val="num" w:pos="360"/>
      </w:tabs>
      <w:spacing w:before="200" w:after="0" w:line="276" w:lineRule="auto"/>
      <w:ind w:left="360" w:hanging="360"/>
      <w:outlineLvl w:val="6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A9E"/>
    <w:pPr>
      <w:keepNext/>
      <w:keepLines/>
      <w:numPr>
        <w:ilvl w:val="7"/>
        <w:numId w:val="2"/>
      </w:numPr>
      <w:tabs>
        <w:tab w:val="num" w:pos="360"/>
      </w:tabs>
      <w:spacing w:before="200" w:after="0" w:line="276" w:lineRule="auto"/>
      <w:ind w:left="360" w:hanging="360"/>
      <w:outlineLvl w:val="7"/>
    </w:pPr>
    <w:rPr>
      <w:rFonts w:asciiTheme="majorHAnsi" w:eastAsiaTheme="majorEastAsia" w:hAnsiTheme="majorHAnsi" w:cstheme="majorBidi"/>
      <w:noProof w:val="0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A9E"/>
    <w:pPr>
      <w:keepNext/>
      <w:keepLines/>
      <w:numPr>
        <w:ilvl w:val="8"/>
        <w:numId w:val="2"/>
      </w:numPr>
      <w:tabs>
        <w:tab w:val="num" w:pos="360"/>
      </w:tabs>
      <w:spacing w:before="200" w:after="0" w:line="276" w:lineRule="auto"/>
      <w:ind w:left="360" w:hanging="360"/>
      <w:outlineLvl w:val="8"/>
    </w:pPr>
    <w:rPr>
      <w:rFonts w:asciiTheme="majorHAnsi" w:eastAsiaTheme="majorEastAsia" w:hAnsiTheme="majorHAnsi" w:cstheme="majorBidi"/>
      <w:i/>
      <w:iCs/>
      <w:noProof w:val="0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A9E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267A9E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267A9E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267A9E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267A9E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A9E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A9E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A9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A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7A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A9E"/>
    <w:rPr>
      <w:rFonts w:ascii="Segoe UI" w:hAnsi="Segoe UI" w:cs="Segoe UI"/>
      <w:noProof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267A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7A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7A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7A9E"/>
    <w:rPr>
      <w:noProof/>
      <w:sz w:val="20"/>
      <w:szCs w:val="20"/>
      <w:lang w:val="en-GB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67A9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267A9E"/>
    <w:rPr>
      <w:i/>
      <w:iCs/>
      <w:noProof/>
      <w:color w:val="44546A" w:themeColor="text2"/>
      <w:sz w:val="18"/>
      <w:szCs w:val="18"/>
      <w:lang w:val="en-GB"/>
    </w:rPr>
  </w:style>
  <w:style w:type="paragraph" w:styleId="BodyText">
    <w:name w:val="Body Text"/>
    <w:basedOn w:val="Normal"/>
    <w:link w:val="BodyTextChar"/>
    <w:uiPriority w:val="99"/>
    <w:unhideWhenUsed/>
    <w:rsid w:val="00267A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67A9E"/>
    <w:rPr>
      <w:noProof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267A9E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267A9E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67A9E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BodyTextChar"/>
    <w:link w:val="EndNoteBibliography"/>
    <w:rsid w:val="00267A9E"/>
    <w:rPr>
      <w:rFonts w:ascii="Calibri" w:hAnsi="Calibri" w:cs="Calibri"/>
      <w:noProof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7A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7A9E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67A9E"/>
    <w:pPr>
      <w:spacing w:after="0" w:line="240" w:lineRule="auto"/>
    </w:pPr>
    <w:rPr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67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7A9E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67A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7A9E"/>
    <w:rPr>
      <w:noProof/>
      <w:lang w:val="en-GB"/>
    </w:rPr>
  </w:style>
  <w:style w:type="character" w:styleId="PageNumber">
    <w:name w:val="page number"/>
    <w:basedOn w:val="DefaultParagraphFont"/>
    <w:rsid w:val="00267A9E"/>
  </w:style>
  <w:style w:type="paragraph" w:styleId="ListParagraph">
    <w:name w:val="List Paragraph"/>
    <w:basedOn w:val="Normal"/>
    <w:uiPriority w:val="34"/>
    <w:qFormat/>
    <w:rsid w:val="00267A9E"/>
    <w:pPr>
      <w:spacing w:after="0" w:line="360" w:lineRule="auto"/>
      <w:ind w:left="720"/>
      <w:contextualSpacing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styleId="NoSpacing">
    <w:name w:val="No Spacing"/>
    <w:uiPriority w:val="1"/>
    <w:rsid w:val="00267A9E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rsid w:val="00267A9E"/>
    <w:pPr>
      <w:pBdr>
        <w:bottom w:val="single" w:sz="8" w:space="4" w:color="4472C4" w:themeColor="accent1"/>
      </w:pBdr>
      <w:spacing w:after="300" w:line="360" w:lineRule="auto"/>
      <w:contextualSpacing/>
    </w:pPr>
    <w:rPr>
      <w:rFonts w:asciiTheme="majorHAnsi" w:eastAsiaTheme="majorEastAsia" w:hAnsiTheme="majorHAnsi" w:cstheme="majorBidi"/>
      <w:noProof w:val="0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67A9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rsid w:val="00267A9E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noProof w:val="0"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67A9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character" w:styleId="BookTitle">
    <w:name w:val="Book Title"/>
    <w:basedOn w:val="DefaultParagraphFont"/>
    <w:uiPriority w:val="33"/>
    <w:rsid w:val="00267A9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rsid w:val="00267A9E"/>
    <w:pPr>
      <w:numPr>
        <w:numId w:val="0"/>
      </w:numPr>
      <w:outlineLvl w:val="9"/>
    </w:pPr>
    <w:rPr>
      <w:noProof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267A9E"/>
    <w:pPr>
      <w:tabs>
        <w:tab w:val="left" w:pos="440"/>
        <w:tab w:val="right" w:leader="dot" w:pos="9656"/>
      </w:tabs>
      <w:spacing w:after="100" w:line="276" w:lineRule="auto"/>
    </w:pPr>
    <w:rPr>
      <w:noProof w:val="0"/>
    </w:rPr>
  </w:style>
  <w:style w:type="paragraph" w:styleId="TOC2">
    <w:name w:val="toc 2"/>
    <w:basedOn w:val="Normal"/>
    <w:next w:val="Normal"/>
    <w:autoRedefine/>
    <w:uiPriority w:val="39"/>
    <w:unhideWhenUsed/>
    <w:rsid w:val="00267A9E"/>
    <w:pPr>
      <w:tabs>
        <w:tab w:val="left" w:pos="880"/>
        <w:tab w:val="right" w:leader="dot" w:pos="9656"/>
      </w:tabs>
      <w:spacing w:after="100" w:line="276" w:lineRule="auto"/>
      <w:ind w:left="220"/>
    </w:pPr>
    <w:rPr>
      <w:noProof w:val="0"/>
    </w:rPr>
  </w:style>
  <w:style w:type="paragraph" w:styleId="TOC3">
    <w:name w:val="toc 3"/>
    <w:basedOn w:val="Normal"/>
    <w:next w:val="Normal"/>
    <w:autoRedefine/>
    <w:uiPriority w:val="39"/>
    <w:unhideWhenUsed/>
    <w:rsid w:val="00267A9E"/>
    <w:pPr>
      <w:spacing w:after="100" w:line="276" w:lineRule="auto"/>
      <w:ind w:left="440"/>
    </w:pPr>
    <w:rPr>
      <w:noProof w:val="0"/>
    </w:rPr>
  </w:style>
  <w:style w:type="character" w:styleId="Hyperlink">
    <w:name w:val="Hyperlink"/>
    <w:basedOn w:val="DefaultParagraphFont"/>
    <w:uiPriority w:val="99"/>
    <w:unhideWhenUsed/>
    <w:rsid w:val="00267A9E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267A9E"/>
    <w:pPr>
      <w:spacing w:after="0" w:line="276" w:lineRule="auto"/>
    </w:pPr>
    <w:rPr>
      <w:noProof w:val="0"/>
    </w:rPr>
  </w:style>
  <w:style w:type="character" w:customStyle="1" w:styleId="CommentSubjectChar1">
    <w:name w:val="Comment Subject Char1"/>
    <w:basedOn w:val="CommentTextChar"/>
    <w:uiPriority w:val="99"/>
    <w:semiHidden/>
    <w:rsid w:val="00267A9E"/>
    <w:rPr>
      <w:b/>
      <w:bCs/>
      <w:noProof/>
      <w:sz w:val="20"/>
      <w:szCs w:val="20"/>
      <w:lang w:val="en-GB"/>
    </w:rPr>
  </w:style>
  <w:style w:type="paragraph" w:styleId="ListBullet">
    <w:name w:val="List Bullet"/>
    <w:basedOn w:val="Normal"/>
    <w:autoRedefine/>
    <w:semiHidden/>
    <w:rsid w:val="00267A9E"/>
    <w:pPr>
      <w:numPr>
        <w:numId w:val="3"/>
      </w:num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0"/>
      <w:lang w:val="en-US"/>
    </w:rPr>
  </w:style>
  <w:style w:type="paragraph" w:customStyle="1" w:styleId="HTMLBody">
    <w:name w:val="HTML Body"/>
    <w:rsid w:val="00267A9E"/>
    <w:pPr>
      <w:autoSpaceDE w:val="0"/>
      <w:autoSpaceDN w:val="0"/>
      <w:adjustRightInd w:val="0"/>
      <w:spacing w:after="200" w:line="276" w:lineRule="auto"/>
    </w:pPr>
    <w:rPr>
      <w:rFonts w:ascii="Arial" w:eastAsia="Times New Roman" w:hAnsi="Arial" w:cs="Times New Roman"/>
    </w:rPr>
  </w:style>
  <w:style w:type="character" w:customStyle="1" w:styleId="st1">
    <w:name w:val="st1"/>
    <w:basedOn w:val="DefaultParagraphFont"/>
    <w:rsid w:val="00267A9E"/>
  </w:style>
  <w:style w:type="paragraph" w:customStyle="1" w:styleId="Default">
    <w:name w:val="Default"/>
    <w:rsid w:val="00267A9E"/>
    <w:pPr>
      <w:autoSpaceDE w:val="0"/>
      <w:autoSpaceDN w:val="0"/>
      <w:adjustRightInd w:val="0"/>
      <w:spacing w:after="0" w:line="240" w:lineRule="auto"/>
    </w:pPr>
    <w:rPr>
      <w:rFonts w:ascii="Century Schoolbook" w:eastAsia="Times New Roman" w:hAnsi="Century Schoolbook" w:cs="Century Schoolbook"/>
      <w:color w:val="000000"/>
      <w:sz w:val="24"/>
      <w:szCs w:val="24"/>
    </w:rPr>
  </w:style>
  <w:style w:type="paragraph" w:customStyle="1" w:styleId="AbstractText">
    <w:name w:val="Abstract Text"/>
    <w:basedOn w:val="Normal"/>
    <w:link w:val="AbstractTextChar"/>
    <w:qFormat/>
    <w:rsid w:val="00267A9E"/>
    <w:pPr>
      <w:spacing w:after="0" w:line="360" w:lineRule="auto"/>
    </w:pPr>
    <w:rPr>
      <w:rFonts w:ascii="Times New Roman" w:eastAsia="Times New Roman" w:hAnsi="Times New Roman" w:cs="Times New Roman"/>
      <w:noProof w:val="0"/>
      <w:lang w:val="en-US"/>
    </w:rPr>
  </w:style>
  <w:style w:type="character" w:customStyle="1" w:styleId="AbstractTextChar">
    <w:name w:val="Abstract Text Char"/>
    <w:basedOn w:val="DefaultParagraphFont"/>
    <w:link w:val="AbstractText"/>
    <w:rsid w:val="00267A9E"/>
    <w:rPr>
      <w:rFonts w:ascii="Times New Roman" w:eastAsia="Times New Roman" w:hAnsi="Times New Roman" w:cs="Times New Roman"/>
    </w:rPr>
  </w:style>
  <w:style w:type="paragraph" w:customStyle="1" w:styleId="Bullets">
    <w:name w:val="Bullets"/>
    <w:basedOn w:val="ListParagraph"/>
    <w:link w:val="BulletsChar"/>
    <w:qFormat/>
    <w:rsid w:val="00267A9E"/>
    <w:pPr>
      <w:numPr>
        <w:numId w:val="4"/>
      </w:numPr>
      <w:tabs>
        <w:tab w:val="left" w:pos="567"/>
      </w:tabs>
    </w:pPr>
  </w:style>
  <w:style w:type="character" w:customStyle="1" w:styleId="BulletsChar">
    <w:name w:val="Bullets Char"/>
    <w:basedOn w:val="DefaultParagraphFont"/>
    <w:link w:val="Bullets"/>
    <w:rsid w:val="00267A9E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Legend">
    <w:name w:val="Table Legend"/>
    <w:basedOn w:val="Normal"/>
    <w:link w:val="TableLegendChar"/>
    <w:rsid w:val="00267A9E"/>
    <w:pPr>
      <w:spacing w:after="0" w:line="360" w:lineRule="auto"/>
    </w:pPr>
    <w:rPr>
      <w:rFonts w:ascii="Times New Roman" w:eastAsia="Times New Roman" w:hAnsi="Times New Roman" w:cs="Times New Roman"/>
      <w:noProof w:val="0"/>
      <w:sz w:val="18"/>
      <w:szCs w:val="24"/>
      <w:lang w:val="en-US"/>
    </w:rPr>
  </w:style>
  <w:style w:type="character" w:customStyle="1" w:styleId="TableLegendChar">
    <w:name w:val="Table Legend Char"/>
    <w:basedOn w:val="DefaultParagraphFont"/>
    <w:link w:val="TableLegend"/>
    <w:rsid w:val="00267A9E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legend0">
    <w:name w:val="Table legend"/>
    <w:basedOn w:val="TableLegend"/>
    <w:link w:val="TablelegendChar0"/>
    <w:qFormat/>
    <w:rsid w:val="00267A9E"/>
    <w:pPr>
      <w:tabs>
        <w:tab w:val="left" w:pos="567"/>
      </w:tabs>
    </w:pPr>
  </w:style>
  <w:style w:type="character" w:customStyle="1" w:styleId="TablelegendChar0">
    <w:name w:val="Table legend Char"/>
    <w:basedOn w:val="TableLegendChar"/>
    <w:link w:val="Tablelegend0"/>
    <w:rsid w:val="00267A9E"/>
    <w:rPr>
      <w:rFonts w:ascii="Times New Roman" w:eastAsia="Times New Roman" w:hAnsi="Times New Roman" w:cs="Times New Roman"/>
      <w:sz w:val="18"/>
      <w:szCs w:val="24"/>
    </w:rPr>
  </w:style>
  <w:style w:type="paragraph" w:customStyle="1" w:styleId="TableText">
    <w:name w:val="Table Text"/>
    <w:basedOn w:val="BodyText"/>
    <w:link w:val="TableTextChar"/>
    <w:qFormat/>
    <w:rsid w:val="00267A9E"/>
    <w:pPr>
      <w:tabs>
        <w:tab w:val="left" w:pos="567"/>
      </w:tabs>
      <w:spacing w:line="340" w:lineRule="exact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TableTextChar">
    <w:name w:val="Table Text Char"/>
    <w:basedOn w:val="DefaultParagraphFont"/>
    <w:link w:val="TableText"/>
    <w:rsid w:val="00267A9E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67A9E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67A9E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67A9E"/>
    <w:rPr>
      <w:vertAlign w:val="superscript"/>
    </w:rPr>
  </w:style>
  <w:style w:type="character" w:customStyle="1" w:styleId="normaltextrun">
    <w:name w:val="normaltextrun"/>
    <w:basedOn w:val="DefaultParagraphFont"/>
    <w:rsid w:val="00267A9E"/>
  </w:style>
  <w:style w:type="character" w:styleId="FollowedHyperlink">
    <w:name w:val="FollowedHyperlink"/>
    <w:basedOn w:val="DefaultParagraphFont"/>
    <w:uiPriority w:val="99"/>
    <w:semiHidden/>
    <w:unhideWhenUsed/>
    <w:rsid w:val="00267A9E"/>
    <w:rPr>
      <w:color w:val="954F72"/>
      <w:u w:val="single"/>
    </w:rPr>
  </w:style>
  <w:style w:type="paragraph" w:customStyle="1" w:styleId="msonormal0">
    <w:name w:val="msonormal"/>
    <w:basedOn w:val="Normal"/>
    <w:rsid w:val="00267A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65">
    <w:name w:val="xl65"/>
    <w:basedOn w:val="Normal"/>
    <w:rsid w:val="00267A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6">
    <w:name w:val="xl66"/>
    <w:basedOn w:val="Normal"/>
    <w:rsid w:val="00267A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7">
    <w:name w:val="xl67"/>
    <w:basedOn w:val="Normal"/>
    <w:rsid w:val="00267A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68">
    <w:name w:val="xl68"/>
    <w:basedOn w:val="Normal"/>
    <w:rsid w:val="00267A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noProof w:val="0"/>
      <w:color w:val="FFFFFF"/>
      <w:sz w:val="24"/>
      <w:szCs w:val="24"/>
      <w:lang w:val="en-US"/>
    </w:rPr>
  </w:style>
  <w:style w:type="paragraph" w:customStyle="1" w:styleId="xl69">
    <w:name w:val="xl69"/>
    <w:basedOn w:val="Normal"/>
    <w:rsid w:val="00267A9E"/>
    <w:pPr>
      <w:pBdr>
        <w:top w:val="single" w:sz="4" w:space="0" w:color="auto"/>
        <w:left w:val="single" w:sz="4" w:space="11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0">
    <w:name w:val="xl70"/>
    <w:basedOn w:val="Normal"/>
    <w:rsid w:val="00267A9E"/>
    <w:pPr>
      <w:pBdr>
        <w:top w:val="single" w:sz="4" w:space="0" w:color="auto"/>
        <w:left w:val="single" w:sz="4" w:space="23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1">
    <w:name w:val="xl71"/>
    <w:basedOn w:val="Normal"/>
    <w:rsid w:val="00267A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  <w:style w:type="paragraph" w:customStyle="1" w:styleId="xl72">
    <w:name w:val="xl72"/>
    <w:basedOn w:val="Normal"/>
    <w:rsid w:val="00267A9E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3">
    <w:name w:val="xl73"/>
    <w:basedOn w:val="Normal"/>
    <w:rsid w:val="00267A9E"/>
    <w:pPr>
      <w:pBdr>
        <w:top w:val="single" w:sz="4" w:space="0" w:color="auto"/>
        <w:bottom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customStyle="1" w:styleId="xl74">
    <w:name w:val="xl74"/>
    <w:basedOn w:val="Normal"/>
    <w:rsid w:val="00267A9E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noProof w:val="0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67A9E"/>
    <w:pPr>
      <w:spacing w:after="0" w:line="240" w:lineRule="auto"/>
    </w:pPr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67A9E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67A9E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267A9E"/>
    <w:pPr>
      <w:spacing w:after="0" w:line="360" w:lineRule="auto"/>
    </w:pPr>
    <w:rPr>
      <w:rFonts w:ascii="Times New Roman" w:eastAsia="Times New Roman" w:hAnsi="Times New Roman" w:cs="Times New Roman"/>
      <w:noProof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481</Words>
  <Characters>8448</Characters>
  <Application>Microsoft Office Word</Application>
  <DocSecurity>0</DocSecurity>
  <Lines>70</Lines>
  <Paragraphs>19</Paragraphs>
  <ScaleCrop>false</ScaleCrop>
  <Company/>
  <LinksUpToDate>false</LinksUpToDate>
  <CharactersWithSpaces>9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55:00Z</dcterms:created>
  <dcterms:modified xsi:type="dcterms:W3CDTF">2022-01-17T12:56:00Z</dcterms:modified>
</cp:coreProperties>
</file>